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2500A" w14:textId="3439283A" w:rsidR="00694AA7" w:rsidRPr="00F05F9A" w:rsidRDefault="00694AA7" w:rsidP="00F05F9A">
      <w:pPr>
        <w:spacing w:line="480" w:lineRule="auto"/>
        <w:rPr>
          <w:rFonts w:ascii="Cambria" w:hAnsi="Cambria"/>
        </w:rPr>
      </w:pPr>
    </w:p>
    <w:tbl>
      <w:tblPr>
        <w:tblW w:w="86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4"/>
        <w:gridCol w:w="1963"/>
        <w:gridCol w:w="4960"/>
      </w:tblGrid>
      <w:tr w:rsidR="00694AA7" w:rsidRPr="00410BE2" w14:paraId="13D51E55" w14:textId="77777777" w:rsidTr="00CD3EC9">
        <w:trPr>
          <w:trHeight w:val="1050"/>
        </w:trPr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0C5893F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Domains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52EE1DF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Items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29BF364" w14:textId="3CC336CB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</w:rPr>
              <w:t>Qu</w:t>
            </w:r>
            <w:r w:rsidR="00F753E2" w:rsidRPr="00410BE2">
              <w:rPr>
                <w:rFonts w:ascii="Cambria" w:hAnsi="Cambria"/>
              </w:rPr>
              <w:t>o</w:t>
            </w:r>
            <w:r w:rsidRPr="00410BE2">
              <w:rPr>
                <w:rFonts w:ascii="Cambria" w:hAnsi="Cambria"/>
              </w:rPr>
              <w:t>tation</w:t>
            </w:r>
          </w:p>
        </w:tc>
      </w:tr>
      <w:tr w:rsidR="00694AA7" w:rsidRPr="00410BE2" w14:paraId="7B537DFE" w14:textId="77777777" w:rsidTr="00CD3EC9">
        <w:trPr>
          <w:trHeight w:val="956"/>
        </w:trPr>
        <w:tc>
          <w:tcPr>
            <w:tcW w:w="171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1F95A53" w14:textId="77777777" w:rsidR="00694AA7" w:rsidRPr="00410BE2" w:rsidRDefault="00694AA7" w:rsidP="00647884">
            <w:pPr>
              <w:jc w:val="center"/>
              <w:rPr>
                <w:rFonts w:ascii="Cambria" w:hAnsi="Cambria"/>
                <w:b/>
                <w:bCs/>
              </w:rPr>
            </w:pPr>
            <w:r w:rsidRPr="00410BE2">
              <w:rPr>
                <w:rFonts w:ascii="Cambria" w:hAnsi="Cambria"/>
                <w:b/>
                <w:bCs/>
              </w:rPr>
              <w:t>Did not feel the need to use chatbots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60B0BE1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00000"/>
              </w:rPr>
              <w:t>No issues encountered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0D3759A" w14:textId="3FC1045D" w:rsidR="00694AA7" w:rsidRPr="00122E59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“Well, there weren</w:t>
            </w:r>
            <w:r w:rsidR="00F753E2" w:rsidRPr="00410BE2">
              <w:rPr>
                <w:rFonts w:ascii="Cambria" w:hAnsi="Cambria"/>
                <w:color w:val="000000" w:themeColor="text1"/>
              </w:rPr>
              <w:t>’</w:t>
            </w:r>
            <w:r w:rsidRPr="00410BE2">
              <w:rPr>
                <w:rFonts w:ascii="Cambria" w:hAnsi="Cambria"/>
                <w:color w:val="000000" w:themeColor="text1"/>
              </w:rPr>
              <w:t xml:space="preserve">t any issues significant enough for me to require using the chatbot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00000" w:themeColor="text1"/>
              </w:rPr>
              <w:t>Female, 60s, Patient</w:t>
            </w:r>
            <w:r w:rsidR="00122E59">
              <w:rPr>
                <w:rFonts w:ascii="Cambria" w:eastAsia="맑은 고딕" w:hAnsi="Cambria" w:hint="eastAsia"/>
                <w:color w:val="000000" w:themeColor="text1"/>
              </w:rPr>
              <w:t>, P10</w:t>
            </w:r>
          </w:p>
        </w:tc>
      </w:tr>
      <w:tr w:rsidR="00694AA7" w:rsidRPr="00410BE2" w14:paraId="1E382E0A" w14:textId="77777777" w:rsidTr="00CD3EC9">
        <w:trPr>
          <w:trHeight w:val="956"/>
        </w:trPr>
        <w:tc>
          <w:tcPr>
            <w:tcW w:w="1714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D156C96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9F3A550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00000"/>
              </w:rPr>
              <w:t>Resolved by medical staff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319BA57" w14:textId="1AE57905" w:rsidR="00694AA7" w:rsidRPr="00410BE2" w:rsidRDefault="00694AA7" w:rsidP="00647884">
            <w:pPr>
              <w:rPr>
                <w:rFonts w:ascii="Cambria" w:hAnsi="Cambria"/>
                <w:color w:val="000000" w:themeColor="text1"/>
              </w:rPr>
            </w:pPr>
            <w:r w:rsidRPr="00410BE2">
              <w:rPr>
                <w:rFonts w:ascii="Cambria" w:hAnsi="Cambria"/>
                <w:color w:val="000000" w:themeColor="text1"/>
              </w:rPr>
              <w:t xml:space="preserve">“When I take a shower and my PICC falls out, I think, </w:t>
            </w:r>
            <w:r w:rsidR="00EF64D1" w:rsidRPr="00410BE2">
              <w:rPr>
                <w:rFonts w:ascii="Cambria" w:hAnsi="Cambria"/>
                <w:color w:val="000000" w:themeColor="text1"/>
              </w:rPr>
              <w:t>‘</w:t>
            </w:r>
            <w:r w:rsidRPr="00410BE2">
              <w:rPr>
                <w:rFonts w:ascii="Cambria" w:hAnsi="Cambria"/>
                <w:color w:val="000000" w:themeColor="text1"/>
              </w:rPr>
              <w:t>If this catheter falls out, I’m in big trouble,’ so I go to the hospital first instead of the chatbot, without even realizing it. [</w:t>
            </w:r>
            <w:r w:rsidR="00D30001">
              <w:rPr>
                <w:rFonts w:ascii="Cambria" w:hAnsi="Cambria"/>
                <w:color w:val="000000" w:themeColor="text1"/>
              </w:rPr>
              <w:t>…</w:t>
            </w:r>
            <w:r w:rsidRPr="00410BE2">
              <w:rPr>
                <w:rFonts w:ascii="Cambria" w:hAnsi="Cambria"/>
                <w:color w:val="000000" w:themeColor="text1"/>
              </w:rPr>
              <w:t>] I think, ‘I need to meet the medical staff and get treatment quickly.’ So the idea of using a chatbot doesn</w:t>
            </w:r>
            <w:r w:rsidR="00EF64D1" w:rsidRPr="00410BE2">
              <w:rPr>
                <w:rFonts w:ascii="Cambria" w:hAnsi="Cambria"/>
                <w:color w:val="000000" w:themeColor="text1"/>
              </w:rPr>
              <w:t>’</w:t>
            </w:r>
            <w:r w:rsidRPr="00410BE2">
              <w:rPr>
                <w:rFonts w:ascii="Cambria" w:hAnsi="Cambria"/>
                <w:color w:val="000000" w:themeColor="text1"/>
              </w:rPr>
              <w:t xml:space="preserve">t even cross my mind. I just head straight to the hospital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00000" w:themeColor="text1"/>
              </w:rPr>
              <w:t>Female, 40s, Patient</w:t>
            </w:r>
            <w:r w:rsidR="00122E59">
              <w:rPr>
                <w:rFonts w:ascii="Cambria" w:eastAsia="맑은 고딕" w:hAnsi="Cambria" w:hint="eastAsia"/>
                <w:color w:val="000000" w:themeColor="text1"/>
              </w:rPr>
              <w:t>, P13</w:t>
            </w:r>
            <w:r w:rsidRPr="00410BE2">
              <w:rPr>
                <w:rFonts w:ascii="Cambria" w:hAnsi="Cambria"/>
                <w:color w:val="000000" w:themeColor="text1"/>
              </w:rPr>
              <w:t xml:space="preserve"> </w:t>
            </w:r>
          </w:p>
          <w:p w14:paraId="2D0E7200" w14:textId="300DCCF4" w:rsidR="00694AA7" w:rsidRPr="00460F83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br/>
              <w:t>“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 xml:space="preserve">Since the home nurse </w:t>
            </w:r>
            <w:r w:rsidR="00D30001">
              <w:rPr>
                <w:rFonts w:ascii="Cambria" w:hAnsi="Cambria"/>
                <w:color w:val="0D0D0D"/>
                <w:shd w:val="clear" w:color="auto" w:fill="FFFFFF"/>
              </w:rPr>
              <w:t>starting coming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, I didn</w:t>
            </w:r>
            <w:r w:rsidR="00EF64D1" w:rsidRPr="00410BE2">
              <w:rPr>
                <w:rFonts w:ascii="Cambria" w:hAnsi="Cambria"/>
                <w:color w:val="0D0D0D"/>
                <w:shd w:val="clear" w:color="auto" w:fill="FFFFFF"/>
              </w:rPr>
              <w:t>’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t need to use the chatbot. They took care of everything.</w:t>
            </w:r>
            <w:r w:rsidRPr="00410BE2">
              <w:rPr>
                <w:rFonts w:ascii="Cambria" w:hAnsi="Cambria"/>
                <w:color w:val="000000" w:themeColor="text1"/>
              </w:rPr>
              <w:t xml:space="preserve">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00000" w:themeColor="text1"/>
              </w:rPr>
              <w:t>Male, 70s, Patient</w:t>
            </w:r>
            <w:r w:rsidR="00460F83">
              <w:rPr>
                <w:rFonts w:ascii="Cambria" w:eastAsia="맑은 고딕" w:hAnsi="Cambria" w:hint="eastAsia"/>
                <w:color w:val="000000" w:themeColor="text1"/>
              </w:rPr>
              <w:t>, P08</w:t>
            </w:r>
          </w:p>
        </w:tc>
      </w:tr>
      <w:tr w:rsidR="00694AA7" w:rsidRPr="00410BE2" w14:paraId="75202196" w14:textId="77777777" w:rsidTr="00CD3EC9">
        <w:trPr>
          <w:trHeight w:val="956"/>
        </w:trPr>
        <w:tc>
          <w:tcPr>
            <w:tcW w:w="171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C4AE669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0762D81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Utilized handouts received during training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0BC5BF2" w14:textId="35A47090" w:rsidR="00694AA7" w:rsidRPr="00F133E0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“Even though using the chatbot would enhance my understanding of catheter management, I feel that the booklet sufficed for me. Even without consulting the chatbot, we were provided with comprehensive knowledge about maintenance, disinfection procedures, etc., solely from the booklet. [</w:t>
            </w:r>
            <w:r w:rsidR="00E57EEE">
              <w:rPr>
                <w:rFonts w:ascii="Cambria" w:hAnsi="Cambria"/>
                <w:color w:val="000000" w:themeColor="text1"/>
              </w:rPr>
              <w:t>…</w:t>
            </w:r>
            <w:r w:rsidRPr="00410BE2">
              <w:rPr>
                <w:rFonts w:ascii="Cambria" w:hAnsi="Cambria"/>
                <w:color w:val="000000" w:themeColor="text1"/>
              </w:rPr>
              <w:t>] We belong to a generation that finds it much easier to grasp information from booklets. The booklet was very intuitive and provided clear explanations.”</w:t>
            </w:r>
            <w:r w:rsidR="00EF64D1" w:rsidRPr="00410BE2">
              <w:rPr>
                <w:rFonts w:ascii="Cambria" w:hAnsi="Cambria"/>
              </w:rPr>
              <w:t xml:space="preserve"> –</w:t>
            </w:r>
            <w:r w:rsidRPr="00410BE2">
              <w:rPr>
                <w:rFonts w:ascii="Cambria" w:hAnsi="Cambria"/>
                <w:color w:val="000000" w:themeColor="text1"/>
              </w:rPr>
              <w:t>Female, 50s, Patient</w:t>
            </w:r>
            <w:r w:rsidR="00F133E0">
              <w:rPr>
                <w:rFonts w:ascii="Cambria" w:eastAsia="맑은 고딕" w:hAnsi="Cambria" w:hint="eastAsia"/>
                <w:color w:val="000000" w:themeColor="text1"/>
              </w:rPr>
              <w:t>, P15</w:t>
            </w:r>
          </w:p>
        </w:tc>
      </w:tr>
      <w:tr w:rsidR="00694AA7" w:rsidRPr="00410BE2" w14:paraId="54E66F0B" w14:textId="77777777" w:rsidTr="00CD3EC9">
        <w:trPr>
          <w:trHeight w:val="956"/>
        </w:trPr>
        <w:tc>
          <w:tcPr>
            <w:tcW w:w="171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CB56D0D" w14:textId="77777777" w:rsidR="00694AA7" w:rsidRPr="00410BE2" w:rsidRDefault="00694AA7" w:rsidP="00647884">
            <w:pPr>
              <w:jc w:val="center"/>
              <w:rPr>
                <w:rFonts w:ascii="Cambria" w:hAnsi="Cambria"/>
                <w:b/>
                <w:bCs/>
              </w:rPr>
            </w:pPr>
            <w:r w:rsidRPr="00410BE2">
              <w:rPr>
                <w:rFonts w:ascii="Cambria" w:hAnsi="Cambria"/>
                <w:b/>
                <w:bCs/>
                <w:color w:val="000000" w:themeColor="text1"/>
              </w:rPr>
              <w:t>Chatbot use is unfamiliar and difficult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7258BC7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Not sure how to use it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670151A" w14:textId="6B46FD92" w:rsidR="00694AA7" w:rsidRPr="007D6862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“If I need it, I tell my daughter to go in and look for it, and I</w:t>
            </w:r>
            <w:r w:rsidR="00EF64D1" w:rsidRPr="00410BE2">
              <w:rPr>
                <w:rFonts w:ascii="Cambria" w:hAnsi="Cambria"/>
                <w:color w:val="000000" w:themeColor="text1"/>
              </w:rPr>
              <w:t>’</w:t>
            </w:r>
            <w:r w:rsidRPr="00410BE2">
              <w:rPr>
                <w:rFonts w:ascii="Cambria" w:hAnsi="Cambria"/>
                <w:color w:val="000000" w:themeColor="text1"/>
              </w:rPr>
              <w:t>ve never used it. If I get stuck while using a chatbot, I get frustrated and no matter what I do, I can</w:t>
            </w:r>
            <w:r w:rsidR="00EF64D1" w:rsidRPr="00410BE2">
              <w:rPr>
                <w:rFonts w:ascii="Cambria" w:hAnsi="Cambria"/>
                <w:color w:val="000000" w:themeColor="text1"/>
              </w:rPr>
              <w:t>’</w:t>
            </w:r>
            <w:r w:rsidRPr="00410BE2">
              <w:rPr>
                <w:rFonts w:ascii="Cambria" w:hAnsi="Cambria"/>
                <w:color w:val="000000" w:themeColor="text1"/>
              </w:rPr>
              <w:t>t do anything, so I don</w:t>
            </w:r>
            <w:r w:rsidR="00EF64D1" w:rsidRPr="00410BE2">
              <w:rPr>
                <w:rFonts w:ascii="Cambria" w:hAnsi="Cambria"/>
                <w:color w:val="000000" w:themeColor="text1"/>
              </w:rPr>
              <w:t>’</w:t>
            </w:r>
            <w:r w:rsidRPr="00410BE2">
              <w:rPr>
                <w:rFonts w:ascii="Cambria" w:hAnsi="Cambria"/>
                <w:color w:val="000000" w:themeColor="text1"/>
              </w:rPr>
              <w:t xml:space="preserve">t do it well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00000" w:themeColor="text1"/>
              </w:rPr>
              <w:t>Female, 60s, Patient</w:t>
            </w:r>
            <w:r w:rsidR="007D6862">
              <w:rPr>
                <w:rFonts w:ascii="Cambria" w:eastAsia="맑은 고딕" w:hAnsi="Cambria" w:hint="eastAsia"/>
                <w:color w:val="000000" w:themeColor="text1"/>
              </w:rPr>
              <w:t>, P33</w:t>
            </w:r>
          </w:p>
        </w:tc>
      </w:tr>
      <w:tr w:rsidR="00694AA7" w:rsidRPr="00410BE2" w14:paraId="408C04FD" w14:textId="77777777" w:rsidTr="00CD3EC9">
        <w:trPr>
          <w:trHeight w:val="956"/>
        </w:trPr>
        <w:tc>
          <w:tcPr>
            <w:tcW w:w="171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73EE8B7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337287A7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Not familiar with using chatbots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4BCADCF8" w14:textId="1D82ECDC" w:rsidR="00694AA7" w:rsidRPr="007D6862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 xml:space="preserve">“I wasn’t familiar with chatbots, so I looked it up on the </w:t>
            </w:r>
            <w:r w:rsidR="00EF64D1" w:rsidRPr="00410BE2">
              <w:rPr>
                <w:rFonts w:ascii="Cambria" w:hAnsi="Cambria"/>
                <w:color w:val="000000" w:themeColor="text1"/>
              </w:rPr>
              <w:t>i</w:t>
            </w:r>
            <w:r w:rsidRPr="00410BE2">
              <w:rPr>
                <w:rFonts w:ascii="Cambria" w:hAnsi="Cambria"/>
                <w:color w:val="000000" w:themeColor="text1"/>
              </w:rPr>
              <w:t xml:space="preserve">nternet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00000" w:themeColor="text1"/>
              </w:rPr>
              <w:t>Female, 30s, Patient</w:t>
            </w:r>
            <w:r w:rsidR="007D6862">
              <w:rPr>
                <w:rFonts w:ascii="Cambria" w:eastAsia="맑은 고딕" w:hAnsi="Cambria" w:hint="eastAsia"/>
                <w:color w:val="000000" w:themeColor="text1"/>
              </w:rPr>
              <w:t>, P18</w:t>
            </w:r>
          </w:p>
        </w:tc>
      </w:tr>
      <w:tr w:rsidR="00694AA7" w:rsidRPr="00410BE2" w14:paraId="4408C082" w14:textId="77777777" w:rsidTr="00CD3EC9">
        <w:trPr>
          <w:trHeight w:val="956"/>
        </w:trPr>
        <w:tc>
          <w:tcPr>
            <w:tcW w:w="171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6A83128" w14:textId="77777777" w:rsidR="00694AA7" w:rsidRPr="00410BE2" w:rsidRDefault="00694AA7" w:rsidP="00647884">
            <w:pPr>
              <w:jc w:val="center"/>
              <w:rPr>
                <w:rFonts w:ascii="Cambria" w:hAnsi="Cambria"/>
                <w:b/>
                <w:bCs/>
              </w:rPr>
            </w:pPr>
            <w:r w:rsidRPr="00410BE2">
              <w:rPr>
                <w:rFonts w:ascii="Cambria" w:hAnsi="Cambria"/>
                <w:b/>
                <w:bCs/>
                <w:color w:val="000000" w:themeColor="text1"/>
              </w:rPr>
              <w:t>Lack of trust in chatbots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D729DCE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Anxiety about personal information leakage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11CAC40" w14:textId="74257C1A" w:rsidR="00694AA7" w:rsidRPr="00390314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“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I avoid turning on the chatbot because I</w:t>
            </w:r>
            <w:r w:rsidR="00EF64D1" w:rsidRPr="00410BE2">
              <w:rPr>
                <w:rFonts w:ascii="Cambria" w:hAnsi="Cambria"/>
                <w:color w:val="0D0D0D"/>
                <w:shd w:val="clear" w:color="auto" w:fill="FFFFFF"/>
              </w:rPr>
              <w:t>’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m afraid they might ask me to input my resident registration number.</w:t>
            </w:r>
            <w:r w:rsidRPr="00410BE2">
              <w:rPr>
                <w:rFonts w:ascii="Cambria" w:hAnsi="Cambria"/>
                <w:color w:val="000000" w:themeColor="text1"/>
              </w:rPr>
              <w:t xml:space="preserve">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00000" w:themeColor="text1"/>
              </w:rPr>
              <w:t>Female, 60s, Patient</w:t>
            </w:r>
            <w:r w:rsidR="00390314">
              <w:rPr>
                <w:rFonts w:ascii="Cambria" w:eastAsia="맑은 고딕" w:hAnsi="Cambria" w:hint="eastAsia"/>
                <w:color w:val="000000" w:themeColor="text1"/>
              </w:rPr>
              <w:t>, P12</w:t>
            </w:r>
          </w:p>
        </w:tc>
      </w:tr>
      <w:tr w:rsidR="00694AA7" w:rsidRPr="00410BE2" w14:paraId="19A2D832" w14:textId="77777777" w:rsidTr="00CD3EC9">
        <w:trPr>
          <w:trHeight w:val="956"/>
        </w:trPr>
        <w:tc>
          <w:tcPr>
            <w:tcW w:w="171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ECE09FB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61619D73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Lack of trust in information provided by chatbots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8E2389D" w14:textId="6CA90537" w:rsidR="00694AA7" w:rsidRPr="00390314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 xml:space="preserve">“Because it’s a chatbot, you can’t trust it 100% </w:t>
            </w:r>
            <w:r w:rsidR="004818F7">
              <w:rPr>
                <w:rFonts w:ascii="Cambria" w:hAnsi="Cambria"/>
                <w:color w:val="000000" w:themeColor="text1"/>
              </w:rPr>
              <w:t>b</w:t>
            </w:r>
            <w:r w:rsidRPr="00410BE2">
              <w:rPr>
                <w:rFonts w:ascii="Cambria" w:hAnsi="Cambria"/>
                <w:color w:val="000000" w:themeColor="text1"/>
              </w:rPr>
              <w:t xml:space="preserve">ecause the chatbot is not responsible. When I talk to a person, it seems like they clearly listen to what I have to say and speak professionally, but even though the chatbot talks to me, I don't trust it 100%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00000" w:themeColor="text1"/>
              </w:rPr>
              <w:t>Male, 50s, Caregiver</w:t>
            </w:r>
            <w:r w:rsidR="00390314">
              <w:rPr>
                <w:rFonts w:ascii="Cambria" w:eastAsia="맑은 고딕" w:hAnsi="Cambria" w:hint="eastAsia"/>
                <w:color w:val="000000" w:themeColor="text1"/>
              </w:rPr>
              <w:t>, P24</w:t>
            </w:r>
          </w:p>
        </w:tc>
      </w:tr>
      <w:tr w:rsidR="00694AA7" w:rsidRPr="00410BE2" w14:paraId="687B5617" w14:textId="77777777" w:rsidTr="00CD3EC9">
        <w:trPr>
          <w:trHeight w:val="956"/>
        </w:trPr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74CC511" w14:textId="77777777" w:rsidR="00694AA7" w:rsidRPr="00410BE2" w:rsidRDefault="00694AA7" w:rsidP="00647884">
            <w:pPr>
              <w:jc w:val="center"/>
              <w:rPr>
                <w:rFonts w:ascii="Cambria" w:hAnsi="Cambria"/>
                <w:b/>
                <w:bCs/>
              </w:rPr>
            </w:pPr>
            <w:r w:rsidRPr="00410BE2">
              <w:rPr>
                <w:rFonts w:ascii="Cambria" w:hAnsi="Cambria"/>
                <w:b/>
                <w:bCs/>
                <w:color w:val="000000" w:themeColor="text1"/>
                <w:kern w:val="24"/>
              </w:rPr>
              <w:t xml:space="preserve"> </w:t>
            </w:r>
            <w:r w:rsidRPr="00410BE2">
              <w:rPr>
                <w:rFonts w:ascii="Cambria" w:hAnsi="Cambria"/>
                <w:b/>
                <w:bCs/>
                <w:color w:val="000000"/>
              </w:rPr>
              <w:t>Low expectations for chatbots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7730DAEA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00000"/>
              </w:rPr>
              <w:t>Not as expected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284B36A0" w14:textId="68EB9E0B" w:rsidR="00694AA7" w:rsidRPr="00500C76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“To be honest, I don</w:t>
            </w:r>
            <w:r w:rsidR="00EF64D1" w:rsidRPr="00410BE2">
              <w:rPr>
                <w:rFonts w:ascii="Cambria" w:hAnsi="Cambria"/>
                <w:color w:val="000000" w:themeColor="text1"/>
              </w:rPr>
              <w:t>’</w:t>
            </w:r>
            <w:r w:rsidRPr="00410BE2">
              <w:rPr>
                <w:rFonts w:ascii="Cambria" w:hAnsi="Cambria"/>
                <w:color w:val="000000" w:themeColor="text1"/>
              </w:rPr>
              <w:t xml:space="preserve">t believe it will be very helpful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00000" w:themeColor="text1"/>
              </w:rPr>
              <w:t>Female, 40s, Patient</w:t>
            </w:r>
            <w:r w:rsidR="00500C76">
              <w:rPr>
                <w:rFonts w:ascii="Cambria" w:eastAsia="맑은 고딕" w:hAnsi="Cambria" w:hint="eastAsia"/>
                <w:color w:val="000000" w:themeColor="text1"/>
              </w:rPr>
              <w:t>, P13</w:t>
            </w:r>
          </w:p>
        </w:tc>
      </w:tr>
      <w:tr w:rsidR="00694AA7" w:rsidRPr="00410BE2" w14:paraId="589DC515" w14:textId="77777777" w:rsidTr="00CD3EC9">
        <w:trPr>
          <w:trHeight w:val="956"/>
        </w:trPr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5EA29283" w14:textId="77777777" w:rsidR="00694AA7" w:rsidRPr="00410BE2" w:rsidRDefault="00694AA7" w:rsidP="00647884">
            <w:pPr>
              <w:pStyle w:val="aa"/>
              <w:spacing w:before="0" w:beforeAutospacing="0" w:after="0" w:afterAutospacing="0"/>
              <w:ind w:right="240"/>
              <w:jc w:val="center"/>
              <w:rPr>
                <w:rFonts w:ascii="Cambria" w:hAnsi="Cambria" w:cs="Times New Roman"/>
                <w:b/>
                <w:bCs/>
              </w:rPr>
            </w:pPr>
            <w:r w:rsidRPr="00410BE2">
              <w:rPr>
                <w:rFonts w:ascii="Cambria" w:eastAsiaTheme="minorEastAsia" w:hAnsi="Cambria" w:cs="Times New Roman"/>
                <w:b/>
                <w:bCs/>
                <w:color w:val="000000" w:themeColor="text1"/>
                <w:kern w:val="2"/>
              </w:rPr>
              <w:t>Instability of the chatbot usage environment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1DDB837C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Not in an internet environment</w:t>
            </w:r>
          </w:p>
        </w:tc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14:paraId="094FE200" w14:textId="7048F681" w:rsidR="00694AA7" w:rsidRPr="00500C76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00000" w:themeColor="text1"/>
              </w:rPr>
              <w:t>“</w:t>
            </w:r>
            <w:r w:rsidR="004818F7">
              <w:rPr>
                <w:rFonts w:ascii="Cambria" w:hAnsi="Cambria"/>
                <w:color w:val="000000" w:themeColor="text1"/>
              </w:rPr>
              <w:t>Because</w:t>
            </w:r>
            <w:r w:rsidR="004818F7" w:rsidRPr="00410BE2">
              <w:rPr>
                <w:rFonts w:ascii="Cambria" w:hAnsi="Cambria"/>
                <w:color w:val="000000" w:themeColor="text1"/>
              </w:rPr>
              <w:t xml:space="preserve"> </w:t>
            </w:r>
            <w:r w:rsidRPr="00410BE2">
              <w:rPr>
                <w:rFonts w:ascii="Cambria" w:hAnsi="Cambria"/>
                <w:color w:val="000000" w:themeColor="text1"/>
              </w:rPr>
              <w:t>my phone bill is cheap, the internet doesn</w:t>
            </w:r>
            <w:r w:rsidR="00EF64D1" w:rsidRPr="00410BE2">
              <w:rPr>
                <w:rFonts w:ascii="Cambria" w:hAnsi="Cambria"/>
                <w:color w:val="000000" w:themeColor="text1"/>
              </w:rPr>
              <w:t>’</w:t>
            </w:r>
            <w:r w:rsidRPr="00410BE2">
              <w:rPr>
                <w:rFonts w:ascii="Cambria" w:hAnsi="Cambria"/>
                <w:color w:val="000000" w:themeColor="text1"/>
              </w:rPr>
              <w:t>t work well. Therefore, if it doesn’t work well, I simply choose not to use it.”</w:t>
            </w:r>
            <w:r w:rsidR="00EF64D1" w:rsidRPr="00410BE2">
              <w:rPr>
                <w:rFonts w:ascii="Cambria" w:hAnsi="Cambria"/>
                <w:color w:val="000000" w:themeColor="text1"/>
              </w:rPr>
              <w:t xml:space="preserve">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00000" w:themeColor="text1"/>
              </w:rPr>
              <w:t>Female, 60s, Patient</w:t>
            </w:r>
            <w:r w:rsidR="00500C76">
              <w:rPr>
                <w:rFonts w:ascii="Cambria" w:eastAsia="맑은 고딕" w:hAnsi="Cambria" w:hint="eastAsia"/>
                <w:color w:val="000000" w:themeColor="text1"/>
              </w:rPr>
              <w:t>, P12</w:t>
            </w:r>
          </w:p>
        </w:tc>
      </w:tr>
    </w:tbl>
    <w:p w14:paraId="45B360C3" w14:textId="1CFF1E36" w:rsidR="00CD3EC9" w:rsidRPr="00373616" w:rsidRDefault="00CD3EC9">
      <w:pPr>
        <w:spacing w:after="160" w:line="278" w:lineRule="auto"/>
        <w:rPr>
          <w:rFonts w:ascii="Cambria" w:eastAsia="맑은 고딕" w:hAnsi="Cambria"/>
        </w:rPr>
      </w:pPr>
    </w:p>
    <w:sectPr w:rsidR="00CD3EC9" w:rsidRPr="00373616" w:rsidSect="00373616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32AC57" w14:textId="77777777" w:rsidR="00120C7F" w:rsidRDefault="00120C7F" w:rsidP="00F753E2">
      <w:r>
        <w:separator/>
      </w:r>
    </w:p>
  </w:endnote>
  <w:endnote w:type="continuationSeparator" w:id="0">
    <w:p w14:paraId="7F82AA87" w14:textId="77777777" w:rsidR="00120C7F" w:rsidRDefault="00120C7F" w:rsidP="00F75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025C9" w14:textId="77777777" w:rsidR="00120C7F" w:rsidRDefault="00120C7F" w:rsidP="00F753E2">
      <w:r>
        <w:separator/>
      </w:r>
    </w:p>
  </w:footnote>
  <w:footnote w:type="continuationSeparator" w:id="0">
    <w:p w14:paraId="4C2F1912" w14:textId="77777777" w:rsidR="00120C7F" w:rsidRDefault="00120C7F" w:rsidP="00F75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AA7"/>
    <w:rsid w:val="00026947"/>
    <w:rsid w:val="00120C7F"/>
    <w:rsid w:val="00122E59"/>
    <w:rsid w:val="00157E14"/>
    <w:rsid w:val="00186A98"/>
    <w:rsid w:val="00191AB0"/>
    <w:rsid w:val="00191B98"/>
    <w:rsid w:val="00197F19"/>
    <w:rsid w:val="002122E8"/>
    <w:rsid w:val="00252AF8"/>
    <w:rsid w:val="00257B24"/>
    <w:rsid w:val="00261E6F"/>
    <w:rsid w:val="002C523E"/>
    <w:rsid w:val="00307593"/>
    <w:rsid w:val="00373616"/>
    <w:rsid w:val="00383727"/>
    <w:rsid w:val="00390314"/>
    <w:rsid w:val="003B56F9"/>
    <w:rsid w:val="003E0C6A"/>
    <w:rsid w:val="00410BE2"/>
    <w:rsid w:val="0042151F"/>
    <w:rsid w:val="00460F83"/>
    <w:rsid w:val="00470A61"/>
    <w:rsid w:val="004818F7"/>
    <w:rsid w:val="004A1CB4"/>
    <w:rsid w:val="004E66E3"/>
    <w:rsid w:val="00500C76"/>
    <w:rsid w:val="00533DBD"/>
    <w:rsid w:val="00535A9A"/>
    <w:rsid w:val="00536EF1"/>
    <w:rsid w:val="005B3483"/>
    <w:rsid w:val="0064630A"/>
    <w:rsid w:val="00647DD1"/>
    <w:rsid w:val="00664F4C"/>
    <w:rsid w:val="006738DE"/>
    <w:rsid w:val="00694AA7"/>
    <w:rsid w:val="006D7D4A"/>
    <w:rsid w:val="006E543C"/>
    <w:rsid w:val="006E59C9"/>
    <w:rsid w:val="00713DA7"/>
    <w:rsid w:val="007215EC"/>
    <w:rsid w:val="00723953"/>
    <w:rsid w:val="00736808"/>
    <w:rsid w:val="00771356"/>
    <w:rsid w:val="007A5762"/>
    <w:rsid w:val="007D6862"/>
    <w:rsid w:val="00870AB7"/>
    <w:rsid w:val="00871CF4"/>
    <w:rsid w:val="0093311A"/>
    <w:rsid w:val="00986095"/>
    <w:rsid w:val="009E0CFB"/>
    <w:rsid w:val="009E7D92"/>
    <w:rsid w:val="00A96C6C"/>
    <w:rsid w:val="00A97915"/>
    <w:rsid w:val="00AA2C73"/>
    <w:rsid w:val="00AA6B7C"/>
    <w:rsid w:val="00AC16E3"/>
    <w:rsid w:val="00B016AF"/>
    <w:rsid w:val="00BC3E27"/>
    <w:rsid w:val="00C2669C"/>
    <w:rsid w:val="00C81E38"/>
    <w:rsid w:val="00C902B8"/>
    <w:rsid w:val="00CD3EC9"/>
    <w:rsid w:val="00D00D0B"/>
    <w:rsid w:val="00D30001"/>
    <w:rsid w:val="00D8103F"/>
    <w:rsid w:val="00DA6A3F"/>
    <w:rsid w:val="00DB2430"/>
    <w:rsid w:val="00E34047"/>
    <w:rsid w:val="00E415FE"/>
    <w:rsid w:val="00E540C8"/>
    <w:rsid w:val="00E57EEE"/>
    <w:rsid w:val="00E81E07"/>
    <w:rsid w:val="00E97D9B"/>
    <w:rsid w:val="00EB3C0B"/>
    <w:rsid w:val="00EE5505"/>
    <w:rsid w:val="00EE5708"/>
    <w:rsid w:val="00EF64D1"/>
    <w:rsid w:val="00F027D5"/>
    <w:rsid w:val="00F05AA7"/>
    <w:rsid w:val="00F05F9A"/>
    <w:rsid w:val="00F133E0"/>
    <w:rsid w:val="00F43271"/>
    <w:rsid w:val="00F65F04"/>
    <w:rsid w:val="00F67453"/>
    <w:rsid w:val="00F74C48"/>
    <w:rsid w:val="00F753E2"/>
    <w:rsid w:val="00F763B4"/>
    <w:rsid w:val="00FC0F2A"/>
    <w:rsid w:val="00FF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42D26"/>
  <w15:chartTrackingRefBased/>
  <w15:docId w15:val="{FD8A5C0C-F71A-42C3-BCEF-047D95F36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AA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94A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ja-JP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94A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ja-JP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94A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ja-JP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94A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ja-JP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94A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ja-JP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94A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ja-JP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94A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ja-JP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94A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ja-JP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94A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94A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694A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694A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694AA7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694AA7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694AA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694AA7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694AA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694AA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694A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ja-JP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94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94A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ja-JP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94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94AA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N" w:eastAsia="ja-JP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94AA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94AA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IN" w:eastAsia="ja-JP"/>
      <w14:ligatures w14:val="standardContextual"/>
    </w:rPr>
  </w:style>
  <w:style w:type="character" w:styleId="a7">
    <w:name w:val="Intense Emphasis"/>
    <w:basedOn w:val="a0"/>
    <w:uiPriority w:val="21"/>
    <w:qFormat/>
    <w:rsid w:val="00694AA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94A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IN" w:eastAsia="ja-JP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94AA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694AA7"/>
    <w:rPr>
      <w:b/>
      <w:bCs/>
      <w:smallCaps/>
      <w:color w:val="2F5496" w:themeColor="accent1" w:themeShade="BF"/>
      <w:spacing w:val="5"/>
    </w:rPr>
  </w:style>
  <w:style w:type="paragraph" w:styleId="aa">
    <w:name w:val="Normal (Web)"/>
    <w:basedOn w:val="a"/>
    <w:uiPriority w:val="99"/>
    <w:unhideWhenUsed/>
    <w:rsid w:val="00694AA7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b">
    <w:name w:val="header"/>
    <w:basedOn w:val="a"/>
    <w:link w:val="Char3"/>
    <w:uiPriority w:val="99"/>
    <w:unhideWhenUsed/>
    <w:rsid w:val="00F753E2"/>
    <w:pPr>
      <w:tabs>
        <w:tab w:val="center" w:pos="4513"/>
        <w:tab w:val="right" w:pos="9026"/>
      </w:tabs>
    </w:pPr>
  </w:style>
  <w:style w:type="character" w:customStyle="1" w:styleId="Char3">
    <w:name w:val="머리글 Char"/>
    <w:basedOn w:val="a0"/>
    <w:link w:val="ab"/>
    <w:uiPriority w:val="99"/>
    <w:rsid w:val="00F753E2"/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paragraph" w:styleId="ac">
    <w:name w:val="footer"/>
    <w:basedOn w:val="a"/>
    <w:link w:val="Char4"/>
    <w:uiPriority w:val="99"/>
    <w:unhideWhenUsed/>
    <w:rsid w:val="00F753E2"/>
    <w:pPr>
      <w:tabs>
        <w:tab w:val="center" w:pos="4513"/>
        <w:tab w:val="right" w:pos="9026"/>
      </w:tabs>
    </w:pPr>
  </w:style>
  <w:style w:type="character" w:customStyle="1" w:styleId="Char4">
    <w:name w:val="바닥글 Char"/>
    <w:basedOn w:val="a0"/>
    <w:link w:val="ac"/>
    <w:uiPriority w:val="99"/>
    <w:rsid w:val="00F753E2"/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paragraph" w:styleId="ad">
    <w:name w:val="Revision"/>
    <w:hidden/>
    <w:uiPriority w:val="99"/>
    <w:semiHidden/>
    <w:rsid w:val="00F753E2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AA2C73"/>
    <w:rPr>
      <w:sz w:val="16"/>
      <w:szCs w:val="16"/>
    </w:rPr>
  </w:style>
  <w:style w:type="paragraph" w:styleId="af">
    <w:name w:val="annotation text"/>
    <w:basedOn w:val="a"/>
    <w:link w:val="Char5"/>
    <w:uiPriority w:val="99"/>
    <w:unhideWhenUsed/>
    <w:rsid w:val="00AA2C73"/>
    <w:rPr>
      <w:sz w:val="20"/>
      <w:szCs w:val="20"/>
    </w:rPr>
  </w:style>
  <w:style w:type="character" w:customStyle="1" w:styleId="Char5">
    <w:name w:val="메모 텍스트 Char"/>
    <w:basedOn w:val="a0"/>
    <w:link w:val="af"/>
    <w:uiPriority w:val="99"/>
    <w:rsid w:val="00AA2C73"/>
    <w:rPr>
      <w:rFonts w:ascii="Times New Roman" w:eastAsia="Times New Roman" w:hAnsi="Times New Roman" w:cs="Times New Roman"/>
      <w:kern w:val="0"/>
      <w:sz w:val="20"/>
      <w:szCs w:val="20"/>
      <w:lang w:val="en-US" w:eastAsia="ko-KR"/>
      <w14:ligatures w14:val="none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AA2C73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AA2C73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3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보경 조</cp:lastModifiedBy>
  <cp:revision>5</cp:revision>
  <dcterms:created xsi:type="dcterms:W3CDTF">2025-07-21T09:54:00Z</dcterms:created>
  <dcterms:modified xsi:type="dcterms:W3CDTF">2025-07-21T10:10:00Z</dcterms:modified>
</cp:coreProperties>
</file>